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17258" w14:textId="77777777" w:rsidR="009417EA" w:rsidRPr="00533FB5" w:rsidRDefault="009417EA" w:rsidP="009417EA">
      <w:pPr>
        <w:pStyle w:val="Titre1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snapToGrid w:val="0"/>
          <w:sz w:val="24"/>
          <w:szCs w:val="24"/>
          <w:lang w:val="en-US"/>
        </w:rPr>
      </w:pPr>
      <w:bookmarkStart w:id="0" w:name="_Hlk160287900"/>
      <w:r w:rsidRPr="00EB342A">
        <w:rPr>
          <w:rFonts w:asciiTheme="majorBidi" w:hAnsiTheme="majorBidi" w:cstheme="majorBidi"/>
          <w:snapToGrid w:val="0"/>
          <w:sz w:val="24"/>
          <w:szCs w:val="24"/>
          <w:lang w:val="en-US"/>
        </w:rPr>
        <w:t xml:space="preserve">In silico insights into </w:t>
      </w:r>
      <w:r>
        <w:rPr>
          <w:rFonts w:asciiTheme="majorBidi" w:hAnsiTheme="majorBidi" w:cstheme="majorBidi"/>
          <w:snapToGrid w:val="0"/>
          <w:sz w:val="24"/>
          <w:szCs w:val="24"/>
          <w:lang w:val="en-US"/>
        </w:rPr>
        <w:t xml:space="preserve">the </w:t>
      </w:r>
      <w:r w:rsidRPr="00EB342A">
        <w:rPr>
          <w:rFonts w:asciiTheme="majorBidi" w:hAnsiTheme="majorBidi" w:cstheme="majorBidi"/>
          <w:snapToGrid w:val="0"/>
          <w:sz w:val="24"/>
          <w:szCs w:val="24"/>
          <w:lang w:val="en-US"/>
        </w:rPr>
        <w:t>design of novel</w:t>
      </w:r>
      <w:r>
        <w:rPr>
          <w:rFonts w:asciiTheme="majorBidi" w:hAnsiTheme="majorBidi" w:cstheme="majorBidi"/>
          <w:snapToGrid w:val="0"/>
          <w:sz w:val="24"/>
          <w:szCs w:val="24"/>
          <w:lang w:val="en-US"/>
        </w:rPr>
        <w:t xml:space="preserve"> </w:t>
      </w:r>
      <w:r w:rsidRPr="00EB3EE3">
        <w:rPr>
          <w:rFonts w:asciiTheme="majorBidi" w:hAnsiTheme="majorBidi" w:cstheme="majorBidi"/>
          <w:snapToGrid w:val="0"/>
          <w:sz w:val="24"/>
          <w:szCs w:val="24"/>
          <w:lang w:val="en-US"/>
        </w:rPr>
        <w:t>NR2B-selective</w:t>
      </w:r>
      <w:r w:rsidRPr="00533FB5">
        <w:rPr>
          <w:rFonts w:asciiTheme="majorBidi" w:hAnsiTheme="majorBidi" w:cstheme="majorBidi"/>
          <w:snapToGrid w:val="0"/>
          <w:sz w:val="24"/>
          <w:szCs w:val="24"/>
          <w:lang w:val="en-US"/>
        </w:rPr>
        <w:t xml:space="preserve"> NMDA</w:t>
      </w:r>
      <w:r>
        <w:rPr>
          <w:rFonts w:asciiTheme="majorBidi" w:hAnsiTheme="majorBidi" w:cstheme="majorBidi"/>
          <w:snapToGrid w:val="0"/>
          <w:sz w:val="24"/>
          <w:szCs w:val="24"/>
          <w:lang w:val="en-US"/>
        </w:rPr>
        <w:t xml:space="preserve"> receptor</w:t>
      </w:r>
      <w:r w:rsidRPr="00533FB5">
        <w:rPr>
          <w:rFonts w:asciiTheme="majorBidi" w:hAnsiTheme="majorBidi" w:cstheme="majorBidi"/>
          <w:snapToGrid w:val="0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napToGrid w:val="0"/>
          <w:sz w:val="24"/>
          <w:szCs w:val="24"/>
          <w:lang w:val="en-US"/>
        </w:rPr>
        <w:t>Antagonists:</w:t>
      </w:r>
      <w:r w:rsidRPr="00533FB5">
        <w:rPr>
          <w:rFonts w:asciiTheme="majorBidi" w:hAnsiTheme="majorBidi" w:cstheme="majorBidi"/>
          <w:snapToGrid w:val="0"/>
          <w:sz w:val="24"/>
          <w:szCs w:val="24"/>
          <w:lang w:val="en-US"/>
        </w:rPr>
        <w:t xml:space="preserve"> QSAR Modeling, ADME-Tox</w:t>
      </w:r>
      <w:r>
        <w:rPr>
          <w:rFonts w:asciiTheme="majorBidi" w:hAnsiTheme="majorBidi" w:cstheme="majorBidi"/>
          <w:snapToGrid w:val="0"/>
          <w:sz w:val="24"/>
          <w:szCs w:val="24"/>
          <w:lang w:val="en-US"/>
        </w:rPr>
        <w:t>icity</w:t>
      </w:r>
      <w:r w:rsidRPr="00533FB5">
        <w:rPr>
          <w:rFonts w:asciiTheme="majorBidi" w:hAnsiTheme="majorBidi" w:cstheme="majorBidi"/>
          <w:snapToGrid w:val="0"/>
          <w:sz w:val="24"/>
          <w:szCs w:val="24"/>
          <w:lang w:val="en-US"/>
        </w:rPr>
        <w:t xml:space="preserve"> Prediction</w:t>
      </w:r>
      <w:r>
        <w:rPr>
          <w:rFonts w:asciiTheme="majorBidi" w:hAnsiTheme="majorBidi" w:cstheme="majorBidi"/>
          <w:snapToGrid w:val="0"/>
          <w:sz w:val="24"/>
          <w:szCs w:val="24"/>
          <w:lang w:val="en-US"/>
        </w:rPr>
        <w:t>s</w:t>
      </w:r>
      <w:r w:rsidRPr="00533FB5">
        <w:rPr>
          <w:rFonts w:asciiTheme="majorBidi" w:hAnsiTheme="majorBidi" w:cstheme="majorBidi"/>
          <w:snapToGrid w:val="0"/>
          <w:sz w:val="24"/>
          <w:szCs w:val="24"/>
          <w:lang w:val="en-US"/>
        </w:rPr>
        <w:t>, Molecular Docking, and Molecular Dynamics Investigations.</w:t>
      </w:r>
      <w:bookmarkEnd w:id="0"/>
    </w:p>
    <w:p w14:paraId="115C5EAE" w14:textId="77777777" w:rsidR="009417EA" w:rsidRPr="00322C29" w:rsidRDefault="009417EA" w:rsidP="009417EA">
      <w:pPr>
        <w:pStyle w:val="MDPI13authornames"/>
        <w:jc w:val="both"/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</w:pP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Mohamed El fadili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  <w:t>1,*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 xml:space="preserve">, </w:t>
      </w:r>
      <w:r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Mohammed Er-rajy</w:t>
      </w:r>
      <w:r w:rsidRPr="00D17C6C"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  <w:t>1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, Somdutt Mujwar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  <w:t>2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,</w:t>
      </w:r>
      <w:r w:rsidRPr="00322C29">
        <w:rPr>
          <w:rFonts w:asciiTheme="majorBidi" w:hAnsiTheme="majorBidi" w:cstheme="majorBidi"/>
          <w:color w:val="auto"/>
          <w:szCs w:val="20"/>
        </w:rPr>
        <w:t xml:space="preserve"> 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Ajala Abduljalil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  <w:t>3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 xml:space="preserve">, </w:t>
      </w:r>
      <w:r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Rachid Bouzammit</w:t>
      </w:r>
      <w:r w:rsidRPr="00D17C6C"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 xml:space="preserve">, 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Mohammed Kara</w:t>
      </w:r>
      <w:r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  <w:t>5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 xml:space="preserve">, </w:t>
      </w:r>
      <w:r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Hatem A. Abuelizz</w:t>
      </w:r>
      <w:r w:rsidRPr="00EB342A"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, Sara Er-rahmani</w:t>
      </w:r>
      <w:r w:rsidRPr="001E330F"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 xml:space="preserve"> and </w:t>
      </w:r>
      <w:proofErr w:type="spellStart"/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Menana</w:t>
      </w:r>
      <w:proofErr w:type="spellEnd"/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 xml:space="preserve"> Elhallaoui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  <w:vertAlign w:val="superscript"/>
        </w:rPr>
        <w:t>1</w:t>
      </w:r>
      <w:r w:rsidRPr="00322C29">
        <w:rPr>
          <w:rFonts w:asciiTheme="majorBidi" w:hAnsiTheme="majorBidi" w:cstheme="majorBidi"/>
          <w:b w:val="0"/>
          <w:bCs/>
          <w:color w:val="auto"/>
          <w:sz w:val="24"/>
          <w:szCs w:val="24"/>
        </w:rPr>
        <w:t>.</w:t>
      </w:r>
    </w:p>
    <w:p w14:paraId="1FA90258" w14:textId="77777777" w:rsidR="009417EA" w:rsidRPr="004E23B0" w:rsidRDefault="009417EA" w:rsidP="009417EA">
      <w:pPr>
        <w:pStyle w:val="MDPI16affiliation"/>
        <w:numPr>
          <w:ilvl w:val="0"/>
          <w:numId w:val="1"/>
        </w:num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B83F12">
        <w:rPr>
          <w:rFonts w:asciiTheme="majorBidi" w:hAnsiTheme="majorBidi" w:cstheme="majorBidi"/>
          <w:sz w:val="20"/>
          <w:szCs w:val="20"/>
        </w:rPr>
        <w:t xml:space="preserve">LIMAS Laboratory, Faculty of Sciences Dhar </w:t>
      </w:r>
      <w:r>
        <w:rPr>
          <w:rFonts w:asciiTheme="majorBidi" w:hAnsiTheme="majorBidi" w:cstheme="majorBidi"/>
          <w:sz w:val="20"/>
          <w:szCs w:val="20"/>
        </w:rPr>
        <w:t xml:space="preserve">El </w:t>
      </w:r>
      <w:r w:rsidRPr="00B83F12">
        <w:rPr>
          <w:rFonts w:asciiTheme="majorBidi" w:hAnsiTheme="majorBidi" w:cstheme="majorBidi"/>
          <w:sz w:val="20"/>
          <w:szCs w:val="20"/>
        </w:rPr>
        <w:t xml:space="preserve">Mahraz, Sidi Mohamed Ben Abdellah University, Fez 30000, </w:t>
      </w:r>
      <w:r w:rsidRPr="004E23B0">
        <w:rPr>
          <w:rFonts w:asciiTheme="majorBidi" w:hAnsiTheme="majorBidi" w:cstheme="majorBidi"/>
          <w:sz w:val="20"/>
          <w:szCs w:val="20"/>
        </w:rPr>
        <w:t>Morocco</w:t>
      </w:r>
      <w:r>
        <w:rPr>
          <w:rFonts w:asciiTheme="majorBidi" w:hAnsiTheme="majorBidi" w:cstheme="majorBidi"/>
          <w:sz w:val="20"/>
          <w:szCs w:val="20"/>
        </w:rPr>
        <w:t>;</w:t>
      </w:r>
    </w:p>
    <w:p w14:paraId="31CBA83C" w14:textId="77777777" w:rsidR="009417EA" w:rsidRPr="004E23B0" w:rsidRDefault="009417EA" w:rsidP="009417EA">
      <w:pPr>
        <w:pStyle w:val="Paragraphedeliste"/>
        <w:numPr>
          <w:ilvl w:val="0"/>
          <w:numId w:val="1"/>
        </w:numPr>
        <w:spacing w:line="276" w:lineRule="auto"/>
        <w:ind w:left="284" w:hanging="284"/>
        <w:rPr>
          <w:rFonts w:asciiTheme="majorBidi" w:hAnsiTheme="majorBidi" w:cstheme="majorBidi"/>
          <w:b/>
          <w:bCs/>
          <w:sz w:val="20"/>
          <w:szCs w:val="20"/>
        </w:rPr>
      </w:pPr>
      <w:r w:rsidRPr="004E23B0">
        <w:rPr>
          <w:rFonts w:asciiTheme="majorBidi" w:hAnsiTheme="majorBidi" w:cstheme="majorBidi"/>
          <w:sz w:val="20"/>
          <w:szCs w:val="20"/>
        </w:rPr>
        <w:t>Chitkara College of Pharmacy, Chitkara University, Rajpura-140401, Punjab, India</w:t>
      </w:r>
      <w:r>
        <w:rPr>
          <w:rFonts w:asciiTheme="majorBidi" w:hAnsiTheme="majorBidi" w:cstheme="majorBidi"/>
          <w:sz w:val="20"/>
          <w:szCs w:val="20"/>
        </w:rPr>
        <w:t>;</w:t>
      </w:r>
    </w:p>
    <w:p w14:paraId="6D01DD76" w14:textId="77777777" w:rsidR="009417EA" w:rsidRPr="009772A3" w:rsidRDefault="009417EA" w:rsidP="009417EA">
      <w:pPr>
        <w:pStyle w:val="MDPI16affiliation"/>
        <w:numPr>
          <w:ilvl w:val="0"/>
          <w:numId w:val="1"/>
        </w:num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B06EB5">
        <w:rPr>
          <w:rFonts w:asciiTheme="majorBidi" w:eastAsiaTheme="minorHAnsi" w:hAnsiTheme="majorBidi" w:cstheme="majorBidi"/>
          <w:color w:val="auto"/>
          <w:sz w:val="20"/>
          <w:szCs w:val="20"/>
          <w:lang w:eastAsia="en-US" w:bidi="ar-SA"/>
        </w:rPr>
        <w:t>Chemistry Department, Ahmadu Bello University, Zaria, Nigeria</w:t>
      </w:r>
      <w:r>
        <w:rPr>
          <w:rFonts w:asciiTheme="majorBidi" w:eastAsiaTheme="minorHAnsi" w:hAnsiTheme="majorBidi" w:cstheme="majorBidi"/>
          <w:color w:val="auto"/>
          <w:sz w:val="20"/>
          <w:szCs w:val="20"/>
          <w:lang w:eastAsia="en-US" w:bidi="ar-SA"/>
        </w:rPr>
        <w:t>;</w:t>
      </w:r>
    </w:p>
    <w:p w14:paraId="7B99E5A2" w14:textId="77777777" w:rsidR="009417EA" w:rsidRPr="00151234" w:rsidRDefault="009417EA" w:rsidP="009417EA">
      <w:pPr>
        <w:pStyle w:val="MDPI16affiliation"/>
        <w:numPr>
          <w:ilvl w:val="0"/>
          <w:numId w:val="1"/>
        </w:numPr>
        <w:ind w:left="284" w:hanging="284"/>
        <w:jc w:val="both"/>
        <w:rPr>
          <w:rFonts w:asciiTheme="majorBidi" w:eastAsiaTheme="minorHAnsi" w:hAnsiTheme="majorBidi" w:cstheme="majorBidi"/>
          <w:color w:val="auto"/>
          <w:sz w:val="20"/>
          <w:szCs w:val="20"/>
          <w:lang w:eastAsia="en-US" w:bidi="ar-SA"/>
        </w:rPr>
      </w:pPr>
      <w:r w:rsidRPr="00151234">
        <w:rPr>
          <w:rFonts w:asciiTheme="majorBidi" w:eastAsiaTheme="minorHAnsi" w:hAnsiTheme="majorBidi" w:cstheme="majorBidi"/>
          <w:color w:val="auto"/>
          <w:sz w:val="20"/>
          <w:szCs w:val="20"/>
          <w:lang w:eastAsia="en-US" w:bidi="ar-SA"/>
        </w:rPr>
        <w:t>Engineering Laboratory of Organometallic, Molecular Materials and Environment (LIMOME), Faculty of Sciences Dhar El Mahraz, Sidi Mohamed Ben Abdellah</w:t>
      </w:r>
      <w:r>
        <w:rPr>
          <w:rFonts w:asciiTheme="majorBidi" w:eastAsiaTheme="minorHAnsi" w:hAnsiTheme="majorBidi" w:cstheme="majorBidi"/>
          <w:color w:val="auto"/>
          <w:sz w:val="20"/>
          <w:szCs w:val="20"/>
          <w:lang w:eastAsia="en-US" w:bidi="ar-SA"/>
        </w:rPr>
        <w:t xml:space="preserve"> University</w:t>
      </w:r>
      <w:r w:rsidRPr="00151234">
        <w:rPr>
          <w:rFonts w:asciiTheme="majorBidi" w:eastAsiaTheme="minorHAnsi" w:hAnsiTheme="majorBidi" w:cstheme="majorBidi"/>
          <w:color w:val="auto"/>
          <w:sz w:val="20"/>
          <w:szCs w:val="20"/>
          <w:lang w:eastAsia="en-US" w:bidi="ar-SA"/>
        </w:rPr>
        <w:t>, 30000 Fez, Morocco;</w:t>
      </w:r>
    </w:p>
    <w:p w14:paraId="5A0B7C19" w14:textId="77777777" w:rsidR="009417EA" w:rsidRDefault="009417EA" w:rsidP="009417EA">
      <w:pPr>
        <w:pStyle w:val="MDPI16affiliation"/>
        <w:numPr>
          <w:ilvl w:val="0"/>
          <w:numId w:val="1"/>
        </w:num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4E23B0">
        <w:rPr>
          <w:rFonts w:asciiTheme="majorBidi" w:hAnsiTheme="majorBidi" w:cstheme="majorBidi"/>
          <w:sz w:val="20"/>
          <w:szCs w:val="20"/>
        </w:rPr>
        <w:t>Laboratory of Biotechnology, Conservation and Valorization of Naturals Resources, Faculty of Sciences Dhar El Mahraz, Sidi Mohamed</w:t>
      </w:r>
      <w:r w:rsidRPr="00B83F12">
        <w:rPr>
          <w:rFonts w:asciiTheme="majorBidi" w:hAnsiTheme="majorBidi" w:cstheme="majorBidi"/>
          <w:sz w:val="20"/>
          <w:szCs w:val="20"/>
        </w:rPr>
        <w:t xml:space="preserve"> Ben Abdellah University, Fez</w:t>
      </w:r>
      <w:r>
        <w:rPr>
          <w:rFonts w:asciiTheme="majorBidi" w:hAnsiTheme="majorBidi" w:cstheme="majorBidi"/>
          <w:sz w:val="20"/>
          <w:szCs w:val="20"/>
        </w:rPr>
        <w:t xml:space="preserve"> 30000</w:t>
      </w:r>
      <w:r w:rsidRPr="00B83F12">
        <w:rPr>
          <w:rFonts w:asciiTheme="majorBidi" w:hAnsiTheme="majorBidi" w:cstheme="majorBidi"/>
          <w:sz w:val="20"/>
          <w:szCs w:val="20"/>
        </w:rPr>
        <w:t>, Morocco</w:t>
      </w:r>
      <w:r>
        <w:rPr>
          <w:rFonts w:asciiTheme="majorBidi" w:hAnsiTheme="majorBidi" w:cstheme="majorBidi"/>
          <w:sz w:val="20"/>
          <w:szCs w:val="20"/>
        </w:rPr>
        <w:t>;</w:t>
      </w:r>
    </w:p>
    <w:p w14:paraId="05A4BBDA" w14:textId="77777777" w:rsidR="009417EA" w:rsidRDefault="009417EA" w:rsidP="009417EA">
      <w:pPr>
        <w:pStyle w:val="MDPI16affiliation"/>
        <w:numPr>
          <w:ilvl w:val="0"/>
          <w:numId w:val="1"/>
        </w:num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Department of pharmaceutical chemistry, college of pharmacy, King Saud University, Riyadh, Saudi Arabia;</w:t>
      </w:r>
    </w:p>
    <w:p w14:paraId="1BC75BD6" w14:textId="77777777" w:rsidR="009417EA" w:rsidRPr="007A0E61" w:rsidRDefault="009417EA" w:rsidP="009417EA">
      <w:pPr>
        <w:pStyle w:val="MDPI16affiliation"/>
        <w:numPr>
          <w:ilvl w:val="0"/>
          <w:numId w:val="1"/>
        </w:num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51313A">
        <w:rPr>
          <w:rFonts w:ascii="Times New Roman" w:eastAsiaTheme="minorHAnsi" w:hAnsi="Times New Roman"/>
          <w:color w:val="0D0D0D"/>
          <w:kern w:val="2"/>
          <w:sz w:val="20"/>
          <w:szCs w:val="20"/>
          <w:lang w:val="fr-FR" w:eastAsia="en-US" w:bidi="ar-SA"/>
          <w14:ligatures w14:val="standardContextual"/>
        </w:rPr>
        <w:t>Dipartimento</w:t>
      </w:r>
      <w:proofErr w:type="spellEnd"/>
      <w:r w:rsidRPr="0051313A">
        <w:rPr>
          <w:rFonts w:ascii="Times New Roman" w:eastAsiaTheme="minorHAnsi" w:hAnsi="Times New Roman"/>
          <w:color w:val="0D0D0D"/>
          <w:kern w:val="2"/>
          <w:sz w:val="20"/>
          <w:szCs w:val="20"/>
          <w:lang w:val="fr-FR" w:eastAsia="en-US" w:bidi="ar-SA"/>
          <w14:ligatures w14:val="standardContextual"/>
        </w:rPr>
        <w:t xml:space="preserve"> di </w:t>
      </w:r>
      <w:proofErr w:type="spellStart"/>
      <w:r w:rsidRPr="0051313A">
        <w:rPr>
          <w:rFonts w:ascii="Times New Roman" w:eastAsiaTheme="minorHAnsi" w:hAnsi="Times New Roman"/>
          <w:color w:val="0D0D0D"/>
          <w:kern w:val="2"/>
          <w:sz w:val="20"/>
          <w:szCs w:val="20"/>
          <w:lang w:val="fr-FR" w:eastAsia="en-US" w:bidi="ar-SA"/>
          <w14:ligatures w14:val="standardContextual"/>
        </w:rPr>
        <w:t>Chimica</w:t>
      </w:r>
      <w:proofErr w:type="spellEnd"/>
      <w:r w:rsidRPr="0051313A">
        <w:rPr>
          <w:rFonts w:ascii="Times New Roman" w:eastAsiaTheme="minorHAnsi" w:hAnsi="Times New Roman"/>
          <w:color w:val="0D0D0D"/>
          <w:kern w:val="2"/>
          <w:sz w:val="20"/>
          <w:szCs w:val="20"/>
          <w:lang w:val="fr-FR" w:eastAsia="en-US" w:bidi="ar-SA"/>
          <w14:ligatures w14:val="standardContextual"/>
        </w:rPr>
        <w:t xml:space="preserve">, </w:t>
      </w:r>
      <w:proofErr w:type="spellStart"/>
      <w:r w:rsidRPr="0051313A">
        <w:rPr>
          <w:rFonts w:ascii="Times New Roman" w:eastAsiaTheme="minorHAnsi" w:hAnsi="Times New Roman"/>
          <w:color w:val="0D0D0D"/>
          <w:kern w:val="2"/>
          <w:sz w:val="20"/>
          <w:szCs w:val="20"/>
          <w:lang w:val="fr-FR" w:eastAsia="en-US" w:bidi="ar-SA"/>
          <w14:ligatures w14:val="standardContextual"/>
        </w:rPr>
        <w:t>Università</w:t>
      </w:r>
      <w:proofErr w:type="spellEnd"/>
      <w:r w:rsidRPr="0051313A">
        <w:rPr>
          <w:rFonts w:ascii="Times New Roman" w:eastAsiaTheme="minorHAnsi" w:hAnsi="Times New Roman"/>
          <w:color w:val="0D0D0D"/>
          <w:kern w:val="2"/>
          <w:sz w:val="20"/>
          <w:szCs w:val="20"/>
          <w:lang w:val="fr-FR" w:eastAsia="en-US" w:bidi="ar-SA"/>
          <w14:ligatures w14:val="standardContextual"/>
        </w:rPr>
        <w:t xml:space="preserve"> di Torino, 10125 Torino, </w:t>
      </w:r>
      <w:proofErr w:type="spellStart"/>
      <w:r w:rsidRPr="0051313A">
        <w:rPr>
          <w:rFonts w:ascii="Times New Roman" w:eastAsiaTheme="minorHAnsi" w:hAnsi="Times New Roman"/>
          <w:color w:val="0D0D0D"/>
          <w:kern w:val="2"/>
          <w:sz w:val="20"/>
          <w:szCs w:val="20"/>
          <w:lang w:val="fr-FR" w:eastAsia="en-US" w:bidi="ar-SA"/>
          <w14:ligatures w14:val="standardContextual"/>
        </w:rPr>
        <w:t>Italy</w:t>
      </w:r>
      <w:proofErr w:type="spellEnd"/>
      <w:r>
        <w:rPr>
          <w:rFonts w:ascii="Times New Roman" w:eastAsiaTheme="minorHAnsi" w:hAnsi="Times New Roman"/>
          <w:color w:val="0D0D0D"/>
          <w:kern w:val="2"/>
          <w:sz w:val="20"/>
          <w:szCs w:val="20"/>
          <w:lang w:val="fr-FR" w:eastAsia="en-US" w:bidi="ar-SA"/>
          <w14:ligatures w14:val="standardContextual"/>
        </w:rPr>
        <w:t> ;</w:t>
      </w:r>
    </w:p>
    <w:p w14:paraId="4A1AD8B7" w14:textId="77777777" w:rsidR="009417EA" w:rsidRPr="00707DF3" w:rsidRDefault="009417EA" w:rsidP="009417EA">
      <w:pPr>
        <w:pStyle w:val="MDPI16affiliation"/>
        <w:ind w:left="0" w:right="594" w:firstLine="0"/>
        <w:rPr>
          <w:rFonts w:asciiTheme="majorBidi" w:hAnsiTheme="majorBidi" w:cstheme="majorBidi"/>
          <w:sz w:val="24"/>
          <w:szCs w:val="24"/>
        </w:rPr>
      </w:pPr>
      <w:r w:rsidRPr="00707DF3">
        <w:rPr>
          <w:rFonts w:asciiTheme="majorBidi" w:hAnsiTheme="majorBidi" w:cstheme="majorBidi"/>
          <w:color w:val="00B0F0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07DF3">
        <w:rPr>
          <w:rFonts w:asciiTheme="majorBidi" w:hAnsiTheme="majorBidi" w:cstheme="majorBidi"/>
          <w:sz w:val="24"/>
          <w:szCs w:val="24"/>
        </w:rPr>
        <w:t>Correspond</w:t>
      </w:r>
      <w:r>
        <w:rPr>
          <w:rFonts w:asciiTheme="majorBidi" w:hAnsiTheme="majorBidi" w:cstheme="majorBidi"/>
          <w:sz w:val="24"/>
          <w:szCs w:val="24"/>
        </w:rPr>
        <w:t>ing author</w:t>
      </w:r>
      <w:r w:rsidRPr="00707DF3">
        <w:rPr>
          <w:rFonts w:asciiTheme="majorBidi" w:hAnsiTheme="majorBidi" w:cstheme="majorBidi"/>
          <w:sz w:val="24"/>
          <w:szCs w:val="24"/>
        </w:rPr>
        <w:t xml:space="preserve">: </w:t>
      </w:r>
      <w:hyperlink r:id="rId5" w:history="1">
        <w:r w:rsidRPr="00707DF3">
          <w:rPr>
            <w:rStyle w:val="Lienhypertexte"/>
            <w:rFonts w:asciiTheme="majorBidi" w:hAnsiTheme="majorBidi" w:cstheme="majorBidi"/>
            <w:sz w:val="24"/>
            <w:szCs w:val="24"/>
          </w:rPr>
          <w:t>mohamed.elfadili@usmba.ac.ma</w:t>
        </w:r>
      </w:hyperlink>
    </w:p>
    <w:p w14:paraId="4F167EF6" w14:textId="77777777" w:rsidR="009417EA" w:rsidRDefault="009417EA" w:rsidP="008A7EDC">
      <w:pPr>
        <w:pStyle w:val="MDPI22heading2"/>
        <w:spacing w:before="0" w:after="0" w:line="360" w:lineRule="auto"/>
        <w:ind w:left="0" w:right="260"/>
        <w:rPr>
          <w:rFonts w:asciiTheme="majorBidi" w:hAnsiTheme="majorBidi" w:cstheme="majorBidi"/>
          <w:b/>
          <w:i w:val="0"/>
          <w:noProof w:val="0"/>
          <w:snapToGrid/>
          <w:sz w:val="24"/>
          <w:szCs w:val="24"/>
          <w:highlight w:val="yellow"/>
        </w:rPr>
      </w:pPr>
    </w:p>
    <w:p w14:paraId="0131EE9D" w14:textId="5C1FE80F" w:rsidR="008A7EDC" w:rsidRPr="00707DF3" w:rsidRDefault="008A7EDC" w:rsidP="008A7EDC">
      <w:pPr>
        <w:pStyle w:val="MDPI22heading2"/>
        <w:spacing w:before="0" w:after="0" w:line="360" w:lineRule="auto"/>
        <w:ind w:left="0" w:right="260"/>
        <w:rPr>
          <w:rFonts w:asciiTheme="majorBidi" w:hAnsiTheme="majorBidi" w:cstheme="majorBidi"/>
          <w:i w:val="0"/>
          <w:sz w:val="24"/>
          <w:szCs w:val="24"/>
        </w:rPr>
      </w:pPr>
      <w:r w:rsidRPr="008A7EDC">
        <w:rPr>
          <w:rFonts w:asciiTheme="majorBidi" w:hAnsiTheme="majorBidi" w:cstheme="majorBidi"/>
          <w:b/>
          <w:i w:val="0"/>
          <w:noProof w:val="0"/>
          <w:snapToGrid/>
          <w:sz w:val="24"/>
          <w:szCs w:val="24"/>
          <w:highlight w:val="yellow"/>
        </w:rPr>
        <w:t>Table S1.</w:t>
      </w:r>
      <w:r w:rsidRPr="00707DF3">
        <w:rPr>
          <w:rFonts w:asciiTheme="majorBidi" w:hAnsiTheme="majorBidi" w:cstheme="majorBidi"/>
          <w:i w:val="0"/>
          <w:sz w:val="24"/>
          <w:szCs w:val="24"/>
        </w:rPr>
        <w:t xml:space="preserve"> The values of selected descriptors for the 32 molecules</w:t>
      </w:r>
    </w:p>
    <w:tbl>
      <w:tblPr>
        <w:tblW w:w="1077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7"/>
        <w:gridCol w:w="793"/>
        <w:gridCol w:w="684"/>
        <w:gridCol w:w="532"/>
        <w:gridCol w:w="474"/>
        <w:gridCol w:w="474"/>
        <w:gridCol w:w="624"/>
        <w:gridCol w:w="665"/>
        <w:gridCol w:w="532"/>
        <w:gridCol w:w="1064"/>
        <w:gridCol w:w="1378"/>
        <w:gridCol w:w="1275"/>
        <w:gridCol w:w="709"/>
        <w:gridCol w:w="425"/>
        <w:gridCol w:w="567"/>
      </w:tblGrid>
      <w:tr w:rsidR="008A7EDC" w:rsidRPr="008B3CFE" w14:paraId="752379C1" w14:textId="77777777" w:rsidTr="00D92220">
        <w:trPr>
          <w:jc w:val="center"/>
        </w:trPr>
        <w:tc>
          <w:tcPr>
            <w:tcW w:w="5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AD5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N°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A8B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 xml:space="preserve">E </w:t>
            </w:r>
            <w:proofErr w:type="spellStart"/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lumo</w:t>
            </w:r>
            <w:proofErr w:type="spellEnd"/>
          </w:p>
        </w:tc>
        <w:tc>
          <w:tcPr>
            <w:tcW w:w="6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86D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E homo</w:t>
            </w:r>
          </w:p>
        </w:tc>
        <w:tc>
          <w:tcPr>
            <w:tcW w:w="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89B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E gap</w:t>
            </w:r>
          </w:p>
        </w:tc>
        <w:tc>
          <w:tcPr>
            <w:tcW w:w="4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7C5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ƞ</w:t>
            </w:r>
          </w:p>
        </w:tc>
        <w:tc>
          <w:tcPr>
            <w:tcW w:w="4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D77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6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BD6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µ</w:t>
            </w:r>
          </w:p>
        </w:tc>
        <w:tc>
          <w:tcPr>
            <w:tcW w:w="6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045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d</w:t>
            </w:r>
          </w:p>
        </w:tc>
        <w:tc>
          <w:tcPr>
            <w:tcW w:w="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624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Log P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4F5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K</w:t>
            </w:r>
          </w:p>
        </w:tc>
        <w:tc>
          <w:tcPr>
            <w:tcW w:w="13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598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P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6E3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8D4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% C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86F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% H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08C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b/>
                <w:sz w:val="18"/>
                <w:szCs w:val="18"/>
                <w:lang w:eastAsia="fr-CA"/>
              </w:rPr>
              <w:t>% O</w:t>
            </w:r>
          </w:p>
        </w:tc>
      </w:tr>
      <w:tr w:rsidR="008A7EDC" w:rsidRPr="008B3CFE" w14:paraId="5ED5D8CA" w14:textId="77777777" w:rsidTr="00D92220">
        <w:trPr>
          <w:jc w:val="center"/>
        </w:trPr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DB8B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5C3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43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28B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305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7E3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87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1BB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93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E82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6A7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118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682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266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CBE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50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693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86 310.535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313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371 429.74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8A0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685 435.0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3AB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7.8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EC4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9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0E0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9.51</w:t>
            </w:r>
          </w:p>
        </w:tc>
      </w:tr>
      <w:tr w:rsidR="008A7EDC" w:rsidRPr="008B3CFE" w14:paraId="0F8DB792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CEAAAB4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1A395C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44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BB4E93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30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6632C6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87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5AC6F2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93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331C47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4A44F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510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744CC1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1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5565AB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66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E2AF1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747 891.08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F64D1F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494 345.7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D7AFD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747 105.0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80E30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4.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92784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1D3BD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9.03</w:t>
            </w:r>
          </w:p>
        </w:tc>
      </w:tr>
      <w:tr w:rsidR="008A7EDC" w:rsidRPr="008B3CFE" w14:paraId="16BADD92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AC8174F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932FF2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45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474342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32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9013E5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87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FC173B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94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B80DA5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462C7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698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425268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35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044CE1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06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AA2D3D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972 466.44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3A4F11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944 427.0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C2A68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972 007.8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7A427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1.5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555B8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A5F52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8.63</w:t>
            </w:r>
          </w:p>
        </w:tc>
      </w:tr>
      <w:tr w:rsidR="008A7EDC" w:rsidRPr="008B3CFE" w14:paraId="38B65636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9D2DBF2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94C855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1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7A43DD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21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2E41AE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6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3E998B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8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3947B2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4626E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819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84EE5D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265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5D49AB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01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83F182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745 962.8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78E24D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491 770.2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2877C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745 833.8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87795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9.4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247B27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9726B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3.21</w:t>
            </w:r>
          </w:p>
        </w:tc>
      </w:tr>
      <w:tr w:rsidR="008A7EDC" w:rsidRPr="008B3CFE" w14:paraId="57FA26B7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61633E0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CD1058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2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9CE984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21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5B50CD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6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DBAC2F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8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0D73BC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1E03D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704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686E75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08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065B4F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1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8DC690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807 535.06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AB72BB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615 326.1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148EA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807 556.6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B0821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6.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17B90C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6D4B9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2.58</w:t>
            </w:r>
          </w:p>
        </w:tc>
      </w:tr>
      <w:tr w:rsidR="008A7EDC" w:rsidRPr="008B3CFE" w14:paraId="27C62E9B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2AC172B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F019A8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2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B92C31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225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85398E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6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A1DDBA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8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680EB5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D22A2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304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BA6D13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3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9B4D85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5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9DB4AC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32 494.98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CD0ACB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064 892.6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7E4B4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32 423.1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A031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3.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F624C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EEF8A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2.06</w:t>
            </w:r>
          </w:p>
        </w:tc>
      </w:tr>
      <w:tr w:rsidR="008A7EDC" w:rsidRPr="008B3CFE" w14:paraId="625D1FCB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8F6C786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E514A0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2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F90D89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3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2D2C71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61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B2D99D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8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F73EC7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43EB9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.129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1B1256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4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3F54A7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49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437AEB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854 023.23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735C43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708 738.7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B5853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854 285.1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C465E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6.6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385F70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1C20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6.14</w:t>
            </w:r>
          </w:p>
        </w:tc>
      </w:tr>
      <w:tr w:rsidR="008A7EDC" w:rsidRPr="008B3CFE" w14:paraId="7647CC1A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99990C1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353061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4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31C9EB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23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C023CA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9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CDCF56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8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3BE84F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000C2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899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FDF7A9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74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B6E590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8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359620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42 452.02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712077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084 989.3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B4921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42 401.2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54F82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3.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9C1102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95075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2.06</w:t>
            </w:r>
          </w:p>
        </w:tc>
      </w:tr>
      <w:tr w:rsidR="008A7EDC" w:rsidRPr="008B3CFE" w14:paraId="2B7ECB8B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B6DFB6E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55379B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6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E71114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08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2B0F30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2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9679DA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1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718925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B2458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31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622420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9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B4CF02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73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1A5AC3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18 130.07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BCC554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036 063.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EF7CF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18 026.8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99440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2.5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0D4956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74020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2.51</w:t>
            </w:r>
          </w:p>
        </w:tc>
      </w:tr>
      <w:tr w:rsidR="008A7EDC" w:rsidRPr="008B3CFE" w14:paraId="73073577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A5356C8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A3514D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3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16D624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35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C61413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6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A10F1D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8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71AAAE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1C66E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.400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DA4316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14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F0786C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89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ECA0B4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79 121.58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820A41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157 875.7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4346B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79 203.2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FDB8B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0.9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A35E3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61CD2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46</w:t>
            </w:r>
          </w:p>
        </w:tc>
      </w:tr>
      <w:tr w:rsidR="008A7EDC" w:rsidRPr="008B3CFE" w14:paraId="19E82B39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69B0559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4290F8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5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646ADE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5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08A3F4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6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2AB324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8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CB4CEA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696B9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663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A52125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6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99594A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71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A75963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89 342.24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C10FFB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178 217.2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2E143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89 137.6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CAB04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7.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D8E73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2AD98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43</w:t>
            </w:r>
          </w:p>
        </w:tc>
      </w:tr>
      <w:tr w:rsidR="008A7EDC" w:rsidRPr="008B3CFE" w14:paraId="5E946484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ACEE3FF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E0DB9F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9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FA48DE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15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6E4A7E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2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D0AA36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6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C2BC01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75477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972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F4365B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8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7A0F96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05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58C2CB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64 783.16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D9D76C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129 510.7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E3610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64 781.9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0E191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6.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E66A2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82C38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97</w:t>
            </w:r>
          </w:p>
        </w:tc>
      </w:tr>
      <w:tr w:rsidR="008A7EDC" w:rsidRPr="008B3CFE" w14:paraId="0782D944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DE0FE8E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B928F4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5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08FCD8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088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7CD282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4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48A7E7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7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02385B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CCDEA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500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786C53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3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848EEA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64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0F8596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42 224.30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28BA5D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084 833.1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6694A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42 432.2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62B40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0.2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A20C3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BBCBB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2.03</w:t>
            </w:r>
          </w:p>
        </w:tc>
      </w:tr>
      <w:tr w:rsidR="008A7EDC" w:rsidRPr="008B3CFE" w14:paraId="21E3F64D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1D5B881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F140C8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6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F322EF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199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340F7A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3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E6A6D0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1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3E4B24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2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99263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599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95CCC1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9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80DCD8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0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49322C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66 429.48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BA987C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133 213.1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CBB21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66 802.3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7B13E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1.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2B7B46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90965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1.63</w:t>
            </w:r>
          </w:p>
        </w:tc>
      </w:tr>
      <w:tr w:rsidR="008A7EDC" w:rsidRPr="008B3CFE" w14:paraId="0F0DE601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16C9D06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ED0B9B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6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87230D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06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FC9B14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7A1E71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5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92AA34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3C70A2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496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5DC48F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2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EE7EF5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9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2D4CA1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778 197.82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85ADCF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556 604.6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DC5B3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778 171.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A4BC4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2.2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AD8B61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CF055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7.47</w:t>
            </w:r>
          </w:p>
        </w:tc>
      </w:tr>
      <w:tr w:rsidR="008A7EDC" w:rsidRPr="008B3CFE" w14:paraId="51BA7F44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33D7BB2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8BF328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77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A016CB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08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3B4408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1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51C870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5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2743D4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5EC52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482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EBF0BA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67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22F5B1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65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DC55AA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839 830.12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73319A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680 057.2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6BC78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839 873.7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D15D4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9.3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5F5511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343AA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6.65</w:t>
            </w:r>
          </w:p>
        </w:tc>
      </w:tr>
      <w:tr w:rsidR="008A7EDC" w:rsidRPr="008B3CFE" w14:paraId="35804CDB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AB13DCC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C9CC31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1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4F5B05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87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07B934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8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FCD430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9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090A37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DC7F6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392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110B98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9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9AAFC4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41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F9D60D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987 227.94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39946F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974 930.9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452FC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987 674.0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47A7C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5.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FC9B7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E50F1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4.73</w:t>
            </w:r>
          </w:p>
        </w:tc>
      </w:tr>
      <w:tr w:rsidR="008A7EDC" w:rsidRPr="008B3CFE" w14:paraId="6C68CD8F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6113844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DA83FD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4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AA65C0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193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B2607A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9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CFFB27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86D2B5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24420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326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D05104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07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64F686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37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F65697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849 216.30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08B2A6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698 470.9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E7AD0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849 222.2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E4E08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60.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8724E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.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9F03F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0.18</w:t>
            </w:r>
          </w:p>
        </w:tc>
      </w:tr>
      <w:tr w:rsidR="008A7EDC" w:rsidRPr="008B3CFE" w14:paraId="5F7ED287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BA2E030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1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27F410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9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6EE1D6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3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7EAE84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4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9DE30A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7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BFC70D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81FEE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973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C1E095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51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75830E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81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D581A6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901 559.01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7F8D1C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802 579.2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94B7A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901 596.0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556A6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6.7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DF3C2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132BA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91</w:t>
            </w:r>
          </w:p>
        </w:tc>
      </w:tr>
      <w:tr w:rsidR="008A7EDC" w:rsidRPr="008B3CFE" w14:paraId="312D0CD2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5F609C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909F2C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0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DB469C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8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D4BDAA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8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2110CC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9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323A6F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C899C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015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FBF8D6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51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29F9D4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81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0617AD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901 532.93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6B37AD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802 776.7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7BEB3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901 594.5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FC3CE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6.7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1BA520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E988A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91</w:t>
            </w:r>
          </w:p>
        </w:tc>
      </w:tr>
      <w:tr w:rsidR="008A7EDC" w:rsidRPr="008B3CFE" w14:paraId="4CEA23D9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851A211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EC32E7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0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0DB096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6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E03F99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6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98B4C3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8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FF85D2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61AACA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912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85F97A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52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649D8F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21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A14E91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125 979.27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F3E4EF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252 652.3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6894D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126 478.3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2251D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4.4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AABA9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C4F4A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28</w:t>
            </w:r>
          </w:p>
        </w:tc>
      </w:tr>
      <w:tr w:rsidR="008A7EDC" w:rsidRPr="008B3CFE" w14:paraId="3F65B2F7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D6E27BA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lastRenderedPageBreak/>
              <w:t>C2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5F6F9F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1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EE13C9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55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1DD88D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4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AD6F40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7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35D51B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13CB4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572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869D32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52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ED59A9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21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3995C0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126 457.91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D6BDD4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253 020.3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14756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126 506.7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E912B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4.4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57FBA9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2610F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28</w:t>
            </w:r>
          </w:p>
        </w:tc>
      </w:tr>
      <w:tr w:rsidR="008A7EDC" w:rsidRPr="008B3CFE" w14:paraId="580F316D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B8F8266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B8A66A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3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7903E0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9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3A9537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7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1F3AE6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8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C77A6A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401AD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337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752BEA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53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C6A473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57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43A1A4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48 783.59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4103E0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097 818.2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28CA5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49 350.2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E75B1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3.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F9EB2B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3AC7C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4.15</w:t>
            </w:r>
          </w:p>
        </w:tc>
      </w:tr>
      <w:tr w:rsidR="008A7EDC" w:rsidRPr="008B3CFE" w14:paraId="4A77AFE4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E80068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4647F8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6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E7C5D0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1977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409448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2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2970CB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1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7CEC2B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11775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969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31D569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4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78FF25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5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84FD2E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910 728.65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95A278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821 586.3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AC4B4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910 944.1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D1A53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7.9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3BBD31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9E2ED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9.30</w:t>
            </w:r>
          </w:p>
        </w:tc>
      </w:tr>
      <w:tr w:rsidR="008A7EDC" w:rsidRPr="008B3CFE" w14:paraId="130A9579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CA3AA19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DC16CF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9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07EA23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1997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522DBD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557E31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7AF3D6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D24DD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074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6FFF86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3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4E9917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37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F7D3F7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89 518.20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2F99B6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177 963.9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CB244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89 153.5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3B35E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7.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9063E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5514C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43</w:t>
            </w:r>
          </w:p>
        </w:tc>
      </w:tr>
      <w:tr w:rsidR="008A7EDC" w:rsidRPr="008B3CFE" w14:paraId="0C618391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814F683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741B1D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0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E5166E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09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3E6142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9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C9EBF6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5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122B47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71A9A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538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286012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3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9E7D3D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37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DB6DDA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89 103.23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B626E3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2 178 115.9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2B1B4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89 145.4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C36BA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7.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E06E51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8EF53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43</w:t>
            </w:r>
          </w:p>
        </w:tc>
      </w:tr>
      <w:tr w:rsidR="008A7EDC" w:rsidRPr="008B3CFE" w14:paraId="308BE745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4010395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5F31D8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6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AC1B3C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6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41B391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9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36A89C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8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934E11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AB75D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3.539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8D3733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3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2F8103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37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1923AE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89 134.34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1E9DF7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2 177 951.6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2DEF1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89 114.0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3ABEB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7.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5B35F8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63965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43</w:t>
            </w:r>
          </w:p>
        </w:tc>
      </w:tr>
      <w:tr w:rsidR="008A7EDC" w:rsidRPr="008B3CFE" w14:paraId="6E2AB176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233FD1D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F81FA1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9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864BCF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07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BB25AC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48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45222B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4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E0BBCA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51F0D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676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990761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3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60E32A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37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9B93D2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089 136.38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26AF16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2 178 423.3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BB00A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089 166.7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14445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7.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8F3A7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C3A8A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43</w:t>
            </w:r>
          </w:p>
        </w:tc>
      </w:tr>
      <w:tr w:rsidR="008A7EDC" w:rsidRPr="008B3CFE" w14:paraId="0F2F2FEC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6E6FA1E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2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61653A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9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193DFC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27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0FD5C7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4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2D031E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7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816E5AD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75DC4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628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18FDBF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55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6F5921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13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5F1E7E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925 593.26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C5A4C3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1 851 437.1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2A451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925 933.6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A8D01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7.6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446C5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FDC30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37</w:t>
            </w:r>
          </w:p>
        </w:tc>
      </w:tr>
      <w:tr w:rsidR="008A7EDC" w:rsidRPr="008B3CFE" w14:paraId="0147A9A6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04E1E71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3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FF2A73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7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B06FFB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6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68C010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9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410D16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80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43D0334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B0A5A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450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ACECCC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55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A91FBF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13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D7B927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925 717.64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8ADA197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1 852 146.0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1CDB9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925 889.4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2149D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7.6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61A54A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2DA60A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5.37</w:t>
            </w:r>
          </w:p>
        </w:tc>
      </w:tr>
      <w:tr w:rsidR="008A7EDC" w:rsidRPr="008B3CFE" w14:paraId="2490A210" w14:textId="77777777" w:rsidTr="00D92220">
        <w:trPr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543FAE1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3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BFC5EB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60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BCA2A5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5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5C7595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5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BBAEE92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7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D5EFE9B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5A3030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166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EF77DE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7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7A5BFE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53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CC13CD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150 486.96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C48F30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301 319.2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A0405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150 858.0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D1198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5.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CE2F2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F3F1D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4.79</w:t>
            </w:r>
          </w:p>
        </w:tc>
      </w:tr>
      <w:tr w:rsidR="008A7EDC" w:rsidRPr="008B3CFE" w14:paraId="4A885604" w14:textId="77777777" w:rsidTr="00D92220">
        <w:trPr>
          <w:jc w:val="center"/>
        </w:trPr>
        <w:tc>
          <w:tcPr>
            <w:tcW w:w="5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6100F" w14:textId="77777777" w:rsidR="008A7EDC" w:rsidRPr="00005A74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</w:pPr>
            <w:r w:rsidRPr="00005A74"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CA"/>
              </w:rPr>
              <w:t>C32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2FDE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0585</w:t>
            </w:r>
          </w:p>
        </w:tc>
        <w:tc>
          <w:tcPr>
            <w:tcW w:w="6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309F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 0.2171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319E9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59</w:t>
            </w:r>
          </w:p>
        </w:tc>
        <w:tc>
          <w:tcPr>
            <w:tcW w:w="4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5C1C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079</w:t>
            </w:r>
          </w:p>
        </w:tc>
        <w:tc>
          <w:tcPr>
            <w:tcW w:w="4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E496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0.138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625C8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1307</w:t>
            </w:r>
          </w:p>
        </w:tc>
        <w:tc>
          <w:tcPr>
            <w:tcW w:w="6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45AF3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.473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1E855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2.531</w:t>
            </w:r>
          </w:p>
        </w:tc>
        <w:tc>
          <w:tcPr>
            <w:tcW w:w="10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AC65E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 150 531.027</w:t>
            </w:r>
          </w:p>
        </w:tc>
        <w:tc>
          <w:tcPr>
            <w:tcW w:w="13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8D48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2 301 482.041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ED4E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-1 150 808.60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9834C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55.50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EBFFF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4.1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854C1" w14:textId="77777777" w:rsidR="008A7EDC" w:rsidRPr="008B3CF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fr-CA"/>
              </w:rPr>
            </w:pPr>
            <w:r w:rsidRPr="008B3CFE">
              <w:rPr>
                <w:rFonts w:asciiTheme="majorBidi" w:hAnsiTheme="majorBidi" w:cstheme="majorBidi"/>
                <w:sz w:val="18"/>
                <w:szCs w:val="18"/>
                <w:lang w:eastAsia="fr-CA"/>
              </w:rPr>
              <w:t>14.79</w:t>
            </w:r>
          </w:p>
        </w:tc>
      </w:tr>
    </w:tbl>
    <w:p w14:paraId="1DB62170" w14:textId="77777777" w:rsidR="008A7EDC" w:rsidRDefault="008A7EDC" w:rsidP="008A7EDC">
      <w:pPr>
        <w:pStyle w:val="MDPI22heading2"/>
        <w:spacing w:line="240" w:lineRule="auto"/>
        <w:ind w:left="0"/>
        <w:rPr>
          <w:rFonts w:asciiTheme="majorBidi" w:hAnsiTheme="majorBidi" w:cstheme="majorBidi"/>
          <w:b/>
          <w:bCs/>
          <w:i w:val="0"/>
          <w:sz w:val="24"/>
          <w:szCs w:val="24"/>
        </w:rPr>
      </w:pPr>
    </w:p>
    <w:p w14:paraId="20DB3AE0" w14:textId="13221617" w:rsidR="008A7EDC" w:rsidRPr="00707DF3" w:rsidRDefault="008A7EDC" w:rsidP="008A7EDC">
      <w:pPr>
        <w:pStyle w:val="MDPI22heading2"/>
        <w:spacing w:line="240" w:lineRule="auto"/>
        <w:ind w:left="0"/>
        <w:rPr>
          <w:rFonts w:asciiTheme="majorBidi" w:hAnsiTheme="majorBidi" w:cstheme="majorBidi"/>
          <w:i w:val="0"/>
          <w:sz w:val="24"/>
          <w:szCs w:val="24"/>
        </w:rPr>
      </w:pPr>
      <w:r w:rsidRPr="008A7EDC">
        <w:rPr>
          <w:rFonts w:asciiTheme="majorBidi" w:hAnsiTheme="majorBidi" w:cstheme="majorBidi"/>
          <w:b/>
          <w:bCs/>
          <w:i w:val="0"/>
          <w:sz w:val="24"/>
          <w:szCs w:val="24"/>
          <w:highlight w:val="yellow"/>
        </w:rPr>
        <w:t>Table S2.</w:t>
      </w:r>
      <w:r w:rsidRPr="00707DF3">
        <w:rPr>
          <w:rFonts w:asciiTheme="majorBidi" w:hAnsiTheme="majorBidi" w:cstheme="majorBidi"/>
          <w:i w:val="0"/>
          <w:sz w:val="24"/>
          <w:szCs w:val="24"/>
        </w:rPr>
        <w:t xml:space="preserve"> Correlation matrix: (</w:t>
      </w:r>
      <w:r w:rsidRPr="00707DF3">
        <w:rPr>
          <w:rFonts w:asciiTheme="majorBidi" w:hAnsiTheme="majorBidi" w:cstheme="majorBidi"/>
          <w:iCs/>
          <w:sz w:val="24"/>
          <w:szCs w:val="24"/>
        </w:rPr>
        <w:t>Pearson r</w:t>
      </w:r>
      <w:r w:rsidRPr="00707DF3">
        <w:rPr>
          <w:rFonts w:asciiTheme="majorBidi" w:hAnsiTheme="majorBidi" w:cstheme="majorBidi"/>
          <w:i w:val="0"/>
          <w:sz w:val="24"/>
          <w:szCs w:val="24"/>
        </w:rPr>
        <w:t>)</w:t>
      </w:r>
    </w:p>
    <w:tbl>
      <w:tblPr>
        <w:tblW w:w="10465" w:type="dxa"/>
        <w:jc w:val="center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707"/>
        <w:gridCol w:w="707"/>
        <w:gridCol w:w="517"/>
        <w:gridCol w:w="696"/>
        <w:gridCol w:w="696"/>
        <w:gridCol w:w="696"/>
        <w:gridCol w:w="695"/>
        <w:gridCol w:w="696"/>
        <w:gridCol w:w="696"/>
        <w:gridCol w:w="696"/>
        <w:gridCol w:w="695"/>
        <w:gridCol w:w="696"/>
        <w:gridCol w:w="606"/>
        <w:gridCol w:w="532"/>
        <w:gridCol w:w="142"/>
      </w:tblGrid>
      <w:tr w:rsidR="008A7EDC" w:rsidRPr="0079728E" w14:paraId="479FC219" w14:textId="77777777" w:rsidTr="00D92220">
        <w:trPr>
          <w:gridAfter w:val="1"/>
          <w:wAfter w:w="142" w:type="dxa"/>
          <w:jc w:val="center"/>
        </w:trPr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5FF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Variable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6B17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 xml:space="preserve">E </w:t>
            </w:r>
            <w:proofErr w:type="spellStart"/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lumo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26B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E homo</w:t>
            </w:r>
          </w:p>
        </w:tc>
        <w:tc>
          <w:tcPr>
            <w:tcW w:w="5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769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E gap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8FB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ƞ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576A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X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366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µ</w:t>
            </w:r>
          </w:p>
        </w:tc>
        <w:tc>
          <w:tcPr>
            <w:tcW w:w="6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FBE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d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D6DD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Log P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9F1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K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42F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P</w:t>
            </w:r>
          </w:p>
        </w:tc>
        <w:tc>
          <w:tcPr>
            <w:tcW w:w="6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2F9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T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9C1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% C</w:t>
            </w:r>
          </w:p>
        </w:tc>
        <w:tc>
          <w:tcPr>
            <w:tcW w:w="6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5849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% H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A849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sz w:val="20"/>
                <w:szCs w:val="20"/>
                <w:lang w:eastAsia="fr-CA"/>
              </w:rPr>
              <w:t>% O</w:t>
            </w:r>
          </w:p>
        </w:tc>
      </w:tr>
      <w:tr w:rsidR="008A7EDC" w:rsidRPr="0079728E" w14:paraId="7EC83B65" w14:textId="77777777" w:rsidTr="00D92220">
        <w:trPr>
          <w:gridAfter w:val="14"/>
          <w:wAfter w:w="8789" w:type="dxa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E6212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 xml:space="preserve">E </w:t>
            </w:r>
            <w:proofErr w:type="spellStart"/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lumo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2E0D5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323A126D" w14:textId="77777777" w:rsidTr="00D92220">
        <w:trPr>
          <w:gridAfter w:val="13"/>
          <w:wAfter w:w="8080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B80BC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E hom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68DA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2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43174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430CB8A7" w14:textId="77777777" w:rsidTr="00D92220">
        <w:trPr>
          <w:gridAfter w:val="12"/>
          <w:wAfter w:w="7562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19D8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E gap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67F79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6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4F6A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  <w:t>-0.902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68F1A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32BC8E94" w14:textId="77777777" w:rsidTr="00D92220">
        <w:trPr>
          <w:gridAfter w:val="11"/>
          <w:wAfter w:w="6864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4C13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ƞ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495E5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6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76044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  <w:t>-0.904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4BDA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  <w:t>0.998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CD5A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512F4AC9" w14:textId="77777777" w:rsidTr="00D92220">
        <w:trPr>
          <w:gridAfter w:val="10"/>
          <w:wAfter w:w="6166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69EBB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X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4330B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2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6EEF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831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91AAA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51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0F5C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515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1A8A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050C7AFE" w14:textId="77777777" w:rsidTr="00D92220">
        <w:trPr>
          <w:gridAfter w:val="9"/>
          <w:wAfter w:w="5468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4D099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µ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32D5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4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E2496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023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E761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189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63EC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20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2547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29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0529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4CA75C38" w14:textId="77777777" w:rsidTr="00D92220">
        <w:trPr>
          <w:gridAfter w:val="8"/>
          <w:wAfter w:w="4771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70E7B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364F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4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5413C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55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444B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46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BB5A7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469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4BDD5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1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37004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16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D28EA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46C6C13D" w14:textId="77777777" w:rsidTr="00D92220">
        <w:trPr>
          <w:gridAfter w:val="7"/>
          <w:wAfter w:w="4073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9A78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Log P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E0345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0649B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525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04F9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556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975E6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54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CB49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2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831D5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07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CAEB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18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68EF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6E0BAB4D" w14:textId="77777777" w:rsidTr="00D92220">
        <w:trPr>
          <w:gridAfter w:val="6"/>
          <w:wAfter w:w="3375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02D8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K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EA0BB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4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8EADD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204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724AE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36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725EA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355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661D7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06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45B2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27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9F68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56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29F2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206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FC74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2ED6730D" w14:textId="77777777" w:rsidTr="00D92220">
        <w:trPr>
          <w:gridAfter w:val="5"/>
          <w:wAfter w:w="2677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7ACF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P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48E9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4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E725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205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67F99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6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A0FA9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56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7A2A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06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6EB55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27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EE47C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568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0434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2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12F7E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  <w:t>-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7B99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6115F2F2" w14:textId="77777777" w:rsidTr="00D92220">
        <w:trPr>
          <w:gridAfter w:val="4"/>
          <w:wAfter w:w="1980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873DE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T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1FAB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4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B39A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205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ED3D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6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0F34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56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202D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06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3213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27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CDB5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568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6AB1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2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D4939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  <w:t>-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EE35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3DC4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54E41B11" w14:textId="77777777" w:rsidTr="00D92220">
        <w:trPr>
          <w:gridAfter w:val="3"/>
          <w:wAfter w:w="1282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60A74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% C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BC42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0047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271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871AC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7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D938D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69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2475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060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69FA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21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7B07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</w:pPr>
            <w:bookmarkStart w:id="1" w:name="_Hlk76673010"/>
            <w:r w:rsidRPr="0079728E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  <w:t>-0.945</w:t>
            </w:r>
            <w:bookmarkEnd w:id="1"/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9CD86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02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E7708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673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9305E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67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16469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673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5D6F5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79728E" w14:paraId="099F5E00" w14:textId="77777777" w:rsidTr="00D92220">
        <w:trPr>
          <w:gridAfter w:val="2"/>
          <w:wAfter w:w="675" w:type="dxa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F3F81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% H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41A04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5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709B6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189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C412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74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BDA7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76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9FA80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1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BDB77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26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F2B56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</w:pPr>
            <w:bookmarkStart w:id="2" w:name="_Hlk76673041"/>
            <w:r w:rsidRPr="0079728E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  <w:t>-0.961</w:t>
            </w:r>
            <w:bookmarkEnd w:id="2"/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E6A8B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029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A2A57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58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72F4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58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CE724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588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C4D2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CA"/>
              </w:rPr>
              <w:t>0.947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7F14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  <w:tr w:rsidR="008A7EDC" w:rsidRPr="008B3CFE" w14:paraId="7D99A71D" w14:textId="77777777" w:rsidTr="00D92220">
        <w:trPr>
          <w:jc w:val="center"/>
        </w:trPr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E47E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% O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B7BFC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33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02D97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717</w:t>
            </w:r>
          </w:p>
        </w:tc>
        <w:tc>
          <w:tcPr>
            <w:tcW w:w="5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1D8CB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706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9C8B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700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04E3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519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4BBDE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370</w:t>
            </w:r>
          </w:p>
        </w:tc>
        <w:tc>
          <w:tcPr>
            <w:tcW w:w="69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7F61D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571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96E6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461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E5F23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0.111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467C7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112</w:t>
            </w:r>
          </w:p>
        </w:tc>
        <w:tc>
          <w:tcPr>
            <w:tcW w:w="69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E219F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112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CB2EC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444</w:t>
            </w:r>
          </w:p>
        </w:tc>
        <w:tc>
          <w:tcPr>
            <w:tcW w:w="6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8B942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-0.441</w:t>
            </w:r>
          </w:p>
        </w:tc>
        <w:tc>
          <w:tcPr>
            <w:tcW w:w="675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81BA7" w14:textId="77777777" w:rsidR="008A7EDC" w:rsidRPr="0079728E" w:rsidRDefault="008A7EDC" w:rsidP="00D9222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fr-CA"/>
              </w:rPr>
            </w:pPr>
            <w:r w:rsidRPr="0079728E">
              <w:rPr>
                <w:rFonts w:asciiTheme="majorBidi" w:hAnsiTheme="majorBidi" w:cstheme="majorBidi"/>
                <w:sz w:val="20"/>
                <w:szCs w:val="20"/>
                <w:lang w:eastAsia="fr-CA"/>
              </w:rPr>
              <w:t>1</w:t>
            </w:r>
          </w:p>
        </w:tc>
      </w:tr>
    </w:tbl>
    <w:p w14:paraId="4D1607BA" w14:textId="77777777" w:rsidR="00C4766C" w:rsidRDefault="00C4766C"/>
    <w:p w14:paraId="3ED60B86" w14:textId="477CC7FC" w:rsidR="0079728E" w:rsidRPr="00C92156" w:rsidRDefault="0079728E" w:rsidP="0079728E">
      <w:pPr>
        <w:pStyle w:val="MDPI22heading2"/>
        <w:spacing w:after="0" w:line="360" w:lineRule="auto"/>
        <w:ind w:left="0"/>
        <w:jc w:val="both"/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</w:pPr>
      <w:r w:rsidRPr="0079728E">
        <w:rPr>
          <w:rFonts w:asciiTheme="majorBidi" w:hAnsiTheme="majorBidi" w:cstheme="majorBidi"/>
          <w:b/>
          <w:bCs/>
          <w:i w:val="0"/>
          <w:noProof w:val="0"/>
          <w:color w:val="auto"/>
          <w:sz w:val="24"/>
          <w:szCs w:val="24"/>
          <w:highlight w:val="yellow"/>
        </w:rPr>
        <w:t>Table S3.</w:t>
      </w:r>
      <w:r w:rsidRPr="00C92156"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  <w:t xml:space="preserve"> Calculated results using Y-randomization</w:t>
      </w:r>
      <w:r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  <w:t xml:space="preserve"> test.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2"/>
        <w:gridCol w:w="1402"/>
        <w:gridCol w:w="1402"/>
        <w:gridCol w:w="1402"/>
        <w:gridCol w:w="1386"/>
        <w:gridCol w:w="1218"/>
        <w:gridCol w:w="1157"/>
        <w:gridCol w:w="1096"/>
      </w:tblGrid>
      <w:tr w:rsidR="0079728E" w:rsidRPr="004E7DB7" w14:paraId="427067B8" w14:textId="77777777" w:rsidTr="00D92220">
        <w:trPr>
          <w:jc w:val="center"/>
        </w:trPr>
        <w:tc>
          <w:tcPr>
            <w:tcW w:w="1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FC3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4E7D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Model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3FA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4E7DB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4DD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4E7DB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  <w:t>R^2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2F0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4E7DB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  <w:t>Q^2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27F8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4E7D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Model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4088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4E7DB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1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9229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4E7DB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  <w:t>R^2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140D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4E7DB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fr-FR"/>
              </w:rPr>
              <w:t>Q^2</w:t>
            </w:r>
          </w:p>
        </w:tc>
      </w:tr>
      <w:tr w:rsidR="0079728E" w:rsidRPr="004E7DB7" w14:paraId="3121D540" w14:textId="77777777" w:rsidTr="00D92220">
        <w:trPr>
          <w:jc w:val="center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D6D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</w:pPr>
            <w:r w:rsidRPr="004E7DB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Original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0A87AA" w14:textId="77777777" w:rsidR="0079728E" w:rsidRPr="00DC77D2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color w:val="7030A0"/>
                <w:sz w:val="24"/>
                <w:szCs w:val="24"/>
                <w:u w:val="single"/>
                <w:lang w:eastAsia="fr-FR"/>
              </w:rPr>
            </w:pPr>
            <w:r w:rsidRPr="00DC77D2">
              <w:rPr>
                <w:b/>
                <w:bCs/>
                <w:color w:val="7030A0"/>
                <w:u w:val="single"/>
              </w:rPr>
              <w:t>0.92760436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038B8E" w14:textId="77777777" w:rsidR="0079728E" w:rsidRPr="00DC77D2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color w:val="7030A0"/>
                <w:sz w:val="24"/>
                <w:szCs w:val="24"/>
                <w:u w:val="single"/>
                <w:lang w:eastAsia="fr-FR"/>
              </w:rPr>
            </w:pPr>
            <w:r w:rsidRPr="00DC77D2">
              <w:rPr>
                <w:b/>
                <w:bCs/>
                <w:color w:val="7030A0"/>
                <w:u w:val="single"/>
              </w:rPr>
              <w:t>0.86044986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0D97BB" w14:textId="77777777" w:rsidR="0079728E" w:rsidRPr="00DC77D2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b/>
                <w:bCs/>
                <w:color w:val="7030A0"/>
                <w:sz w:val="24"/>
                <w:szCs w:val="24"/>
                <w:u w:val="single"/>
                <w:lang w:eastAsia="fr-FR"/>
              </w:rPr>
            </w:pPr>
            <w:r w:rsidRPr="00DC77D2">
              <w:rPr>
                <w:b/>
                <w:bCs/>
                <w:color w:val="7030A0"/>
                <w:u w:val="single"/>
              </w:rPr>
              <w:t>0.78526719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2D64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63004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01505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0EEDF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6120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CB5FA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4535</w:t>
            </w:r>
          </w:p>
        </w:tc>
      </w:tr>
      <w:tr w:rsidR="0079728E" w:rsidRPr="004E7DB7" w14:paraId="750254FA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9FEBF9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D088DF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8585390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C3B510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8171245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A9FCBD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603329982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F5BB23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2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3BD11A9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69116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5FF6ADB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7242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572ED3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62871</w:t>
            </w:r>
          </w:p>
        </w:tc>
      </w:tr>
      <w:tr w:rsidR="0079728E" w:rsidRPr="004E7DB7" w14:paraId="302B2084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582F56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C0D508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8102486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5D80CD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4517995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C72336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551695902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429F9D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3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496177C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86199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3B3CF79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8191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CF4389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93703</w:t>
            </w:r>
          </w:p>
        </w:tc>
      </w:tr>
      <w:tr w:rsidR="0079728E" w:rsidRPr="004E7DB7" w14:paraId="1B287FC0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18B3BE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584C4A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6175801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17866E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1557206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310680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150155527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773087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4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319959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01718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78D07E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9103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874929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6728</w:t>
            </w:r>
          </w:p>
        </w:tc>
      </w:tr>
      <w:tr w:rsidR="0079728E" w:rsidRPr="004E7DB7" w14:paraId="1740D85F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BB9BAD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lastRenderedPageBreak/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F42D9D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3547304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2AC35C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8673138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3979B8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06268153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A36AFD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5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4F0563A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07573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1CCC407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6611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2D16C9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4452</w:t>
            </w:r>
          </w:p>
        </w:tc>
      </w:tr>
      <w:tr w:rsidR="0079728E" w:rsidRPr="004E7DB7" w14:paraId="63281F86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DB9685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CE585F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2072139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C500CF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7115076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60E7C8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495240817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4CD341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6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F5454C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04192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514480B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63371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C0B28C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6533</w:t>
            </w:r>
          </w:p>
        </w:tc>
      </w:tr>
      <w:tr w:rsidR="0079728E" w:rsidRPr="004E7DB7" w14:paraId="1239FF57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54E519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89CD5A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0699836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3BCA88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9424799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799320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675178071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B22311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7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9C1BEF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09689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48C8809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9590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EFB1AA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68111</w:t>
            </w:r>
          </w:p>
        </w:tc>
      </w:tr>
      <w:tr w:rsidR="0079728E" w:rsidRPr="004E7DB7" w14:paraId="19A33686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605667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8382C4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64327982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E08A71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1380893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CFE253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20439045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CE7B53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8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01F8B7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20035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7537476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0242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4BBF49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8056</w:t>
            </w:r>
          </w:p>
        </w:tc>
      </w:tr>
      <w:tr w:rsidR="0079728E" w:rsidRPr="004E7DB7" w14:paraId="112C00C6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6F7B3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0D699D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74753521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3D9858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5880890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AE5835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9812982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1ED340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9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3F258B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07922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3436D8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5798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CCEB61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21931</w:t>
            </w:r>
          </w:p>
        </w:tc>
      </w:tr>
      <w:tr w:rsidR="0079728E" w:rsidRPr="004E7DB7" w14:paraId="327BEE0F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02667C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C68DBF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60158893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DCB914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6190924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5916F5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13894899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76943E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0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7C5FEDC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7951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732EAB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4402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762C06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5719</w:t>
            </w:r>
          </w:p>
        </w:tc>
      </w:tr>
      <w:tr w:rsidR="0079728E" w:rsidRPr="004E7DB7" w14:paraId="2AD91954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768899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073656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2385188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605404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5010966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28008A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51747682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4D8201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1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425317A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42184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8BE1AB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021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0146E5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7003</w:t>
            </w:r>
          </w:p>
        </w:tc>
      </w:tr>
      <w:tr w:rsidR="0079728E" w:rsidRPr="004E7DB7" w14:paraId="68FE9848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5AD87A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D3AEF5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63796535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8FD6B6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0699979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D0DECC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02801345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A40E45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2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684758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8203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429CD3F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3235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57C9F7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29611</w:t>
            </w:r>
          </w:p>
        </w:tc>
      </w:tr>
      <w:tr w:rsidR="0079728E" w:rsidRPr="004E7DB7" w14:paraId="6C43D1BD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A24EC4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5885B3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0946398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B214D5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6766075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7A1BB9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465492293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2A611F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3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780B9AC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7588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703D95A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2646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5A37EC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4172</w:t>
            </w:r>
          </w:p>
        </w:tc>
      </w:tr>
      <w:tr w:rsidR="0079728E" w:rsidRPr="004E7DB7" w14:paraId="68175191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0D22F0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A62103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9413925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F1488B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8651790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1CE849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496936306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AC0EFB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4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6B82F8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37277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3304C3F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1375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8DE6D6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2381</w:t>
            </w:r>
          </w:p>
        </w:tc>
      </w:tr>
      <w:tr w:rsidR="0079728E" w:rsidRPr="004E7DB7" w14:paraId="19F1A789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1A1296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EBD31D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7908398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B2D3F5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4370466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1E40F2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64486147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52517A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5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B08C05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624736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49C7108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9029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4D13BD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04424</w:t>
            </w:r>
          </w:p>
        </w:tc>
      </w:tr>
      <w:tr w:rsidR="0079728E" w:rsidRPr="004E7DB7" w14:paraId="3368FF25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6B4F32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6E03A5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490250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329FC8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2181849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CC9D5B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54644597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618549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6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E72553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6977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333CCEF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2463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EDCB06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28118</w:t>
            </w:r>
          </w:p>
        </w:tc>
      </w:tr>
      <w:tr w:rsidR="0079728E" w:rsidRPr="004E7DB7" w14:paraId="31E2CD55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E10F51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B97A4E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4334808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39F516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1788790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202711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444813169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2B9AB0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7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77E2979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46786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4ADF2FB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9961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F37271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0928</w:t>
            </w:r>
          </w:p>
        </w:tc>
      </w:tr>
      <w:tr w:rsidR="0079728E" w:rsidRPr="004E7DB7" w14:paraId="342F7E56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4EC100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F2F56F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7437859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62963E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7528361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CEA8B0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706438753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CE3896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8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301AADF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22718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A9111D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0414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A65F33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61069</w:t>
            </w:r>
          </w:p>
        </w:tc>
      </w:tr>
      <w:tr w:rsidR="0079728E" w:rsidRPr="004E7DB7" w14:paraId="449736AF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0E738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E71A93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0300699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974F01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6241463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62C08D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47328821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25BC91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69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063E5EE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07872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21CBC52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5793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157E92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27347</w:t>
            </w:r>
          </w:p>
        </w:tc>
      </w:tr>
      <w:tr w:rsidR="0079728E" w:rsidRPr="004E7DB7" w14:paraId="0BFB3B6E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819AB0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BC3AC2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2886457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CB0F27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8392482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B52C14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352537561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0CEB3C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0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4D3254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67872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134A85D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353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CFD498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2395</w:t>
            </w:r>
          </w:p>
        </w:tc>
      </w:tr>
      <w:tr w:rsidR="0079728E" w:rsidRPr="004E7DB7" w14:paraId="30C6597E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023ADF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3D5059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9535465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E44422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4537623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BABADC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237876032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435DD8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1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17FFC7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92969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7605A0E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4301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0FA637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0153</w:t>
            </w:r>
          </w:p>
        </w:tc>
      </w:tr>
      <w:tr w:rsidR="0079728E" w:rsidRPr="004E7DB7" w14:paraId="7C83CD98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464166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EBB7EC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2811007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9FA5AB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5203420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477564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565906349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135D14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2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8AAC22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74499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9E7037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251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E7D005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07873</w:t>
            </w:r>
          </w:p>
        </w:tc>
      </w:tr>
      <w:tr w:rsidR="0079728E" w:rsidRPr="004E7DB7" w14:paraId="739FC9FE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77329F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81CE7C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3614252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7F4A65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9022030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F9E4AC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41658013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6A7486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3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A90586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65948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7E9D275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3391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DFBE57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4973</w:t>
            </w:r>
          </w:p>
        </w:tc>
      </w:tr>
      <w:tr w:rsidR="0079728E" w:rsidRPr="004E7DB7" w14:paraId="4ED1AEDD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415108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728039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6801530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51F0EB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7183220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385B37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5208734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B43B72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4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FD606A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39025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70C9B9A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9054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5E5754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05006</w:t>
            </w:r>
          </w:p>
        </w:tc>
      </w:tr>
      <w:tr w:rsidR="0079728E" w:rsidRPr="004E7DB7" w14:paraId="37D84F50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D2E2E5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FB4F2E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5032755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BD7A1A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0286041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A6212D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01321694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F795D0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5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5DF1D13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9259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20F433B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5412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3712D0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2264</w:t>
            </w:r>
          </w:p>
        </w:tc>
      </w:tr>
      <w:tr w:rsidR="0079728E" w:rsidRPr="004E7DB7" w14:paraId="7C336C83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06782A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E0B612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60439914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59A3ED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652983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96A0FD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142845493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4EE21A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6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E8E551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44386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563479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9635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CBD7B6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24762</w:t>
            </w:r>
          </w:p>
        </w:tc>
      </w:tr>
      <w:tr w:rsidR="0079728E" w:rsidRPr="004E7DB7" w14:paraId="52A52755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BD6DED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D2FC4A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9301556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C993A9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5446123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D69F54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451830971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4F425C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7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755ADE2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58235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3A0925E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6668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BFF0D1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94053</w:t>
            </w:r>
          </w:p>
        </w:tc>
      </w:tr>
      <w:tr w:rsidR="0079728E" w:rsidRPr="004E7DB7" w14:paraId="1BA28267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4E2BFC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9E3C4E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2458574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204BD3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7519020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ADA9EE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173367777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00F9E5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8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239A0C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41677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47D9EF3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9507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EBA498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3608</w:t>
            </w:r>
          </w:p>
        </w:tc>
      </w:tr>
      <w:tr w:rsidR="0079728E" w:rsidRPr="004E7DB7" w14:paraId="300B79C0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471672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D8F5D2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8446453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FF538B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478129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D8CDFD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502113811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0748A3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79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01E6EF3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4691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1372FFC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9911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DCB01A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23528</w:t>
            </w:r>
          </w:p>
        </w:tc>
      </w:tr>
      <w:tr w:rsidR="0079728E" w:rsidRPr="004E7DB7" w14:paraId="2684BB62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34A8DE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2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E33620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9748534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444E22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3900046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1A5388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818592789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A757F2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0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89B262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95295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13126D3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4531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4F5D8A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0015</w:t>
            </w:r>
          </w:p>
        </w:tc>
      </w:tr>
      <w:tr w:rsidR="0079728E" w:rsidRPr="004E7DB7" w14:paraId="12B41B6C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D15741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B13A03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7317031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AF68CF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7462201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F89B20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71909072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0804E8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1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552491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9412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0CBF23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8650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B172A0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4059</w:t>
            </w:r>
          </w:p>
        </w:tc>
      </w:tr>
      <w:tr w:rsidR="0079728E" w:rsidRPr="004E7DB7" w14:paraId="643D0E48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8CBFA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CA10CB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2781303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972627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0746138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43729D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676068631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34E18E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2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461EBF1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91609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2495DFC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3671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4B58F0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64752</w:t>
            </w:r>
          </w:p>
        </w:tc>
      </w:tr>
      <w:tr w:rsidR="0079728E" w:rsidRPr="004E7DB7" w14:paraId="57C6912B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559BAF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E669BA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9735038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16D39A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4735740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64A283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255076933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5F5B0A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3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5D87CFD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4403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3E3E242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1835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0FDE85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71433</w:t>
            </w:r>
          </w:p>
        </w:tc>
      </w:tr>
      <w:tr w:rsidR="0079728E" w:rsidRPr="004E7DB7" w14:paraId="6DFED256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7BBF05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001268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9665162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72F137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559931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40B2FB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0096766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C33A6D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4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493D0F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02319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5C50F6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618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3ED345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8952</w:t>
            </w:r>
          </w:p>
        </w:tc>
      </w:tr>
      <w:tr w:rsidR="0079728E" w:rsidRPr="004E7DB7" w14:paraId="5CDB593C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3D8258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6238DD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9824550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D066CD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5789768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A8A633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112614793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A0D69D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5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FA2E2D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98739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56E4CAF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48741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24C1C0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401</w:t>
            </w:r>
          </w:p>
        </w:tc>
      </w:tr>
      <w:tr w:rsidR="0079728E" w:rsidRPr="004E7DB7" w14:paraId="48CF1D49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5FB2AD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FA73DF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0647105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E02027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652187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E25EDF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30823472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02803D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6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A28FFE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37633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31EE8A8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5646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746239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5285</w:t>
            </w:r>
          </w:p>
        </w:tc>
      </w:tr>
      <w:tr w:rsidR="0079728E" w:rsidRPr="004E7DB7" w14:paraId="291BA2AC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A3486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lastRenderedPageBreak/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F1E14F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520270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017881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2392306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1CBFEC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69833786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9FA8CE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7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7BFD88D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63079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487755A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1705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51EC94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19573</w:t>
            </w:r>
          </w:p>
        </w:tc>
      </w:tr>
      <w:tr w:rsidR="0079728E" w:rsidRPr="004E7DB7" w14:paraId="29BDE4C7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43C751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E645CE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5613204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B4BEAB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0928284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A77890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10318200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6D0ADA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8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3EA1DC6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09376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290DF8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9571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ADC8A9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8632</w:t>
            </w:r>
          </w:p>
        </w:tc>
      </w:tr>
      <w:tr w:rsidR="0079728E" w:rsidRPr="004E7DB7" w14:paraId="6036CEBB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4FE6DF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FCEC95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668059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B0E280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7118539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9227B3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74281436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ADD012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89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5B824D1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32517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30D5863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8357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A89B6C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1257</w:t>
            </w:r>
          </w:p>
        </w:tc>
      </w:tr>
      <w:tr w:rsidR="0079728E" w:rsidRPr="004E7DB7" w14:paraId="1F8834C2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1A5CA3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3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04BFB4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0484758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DF45F7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5487108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2FFFFD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462029547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2060B1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0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0CE3FEC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56336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21B192C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0824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45798A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5008</w:t>
            </w:r>
          </w:p>
        </w:tc>
      </w:tr>
      <w:tr w:rsidR="0079728E" w:rsidRPr="004E7DB7" w14:paraId="11E59B63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75CB42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A77B5B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1949946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D83629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698796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469C8F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3610999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94EA51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1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920072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02274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CBFF61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6182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B5047F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0292</w:t>
            </w:r>
          </w:p>
        </w:tc>
      </w:tr>
      <w:tr w:rsidR="0079728E" w:rsidRPr="004E7DB7" w14:paraId="3C482A2F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086D17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F1EE4C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60615641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F3A72C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6742560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0519AF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3807296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5B23CA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2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51CD035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4324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41052CF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9646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E9BDBB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07</w:t>
            </w:r>
          </w:p>
        </w:tc>
      </w:tr>
      <w:tr w:rsidR="0079728E" w:rsidRPr="004E7DB7" w14:paraId="71B5C5AC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8723E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679B5D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2497127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64250F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8060058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929461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854401069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F7192F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3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3205F6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22168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5BF7EEE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7822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1958FA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9953</w:t>
            </w:r>
          </w:p>
        </w:tc>
      </w:tr>
      <w:tr w:rsidR="0079728E" w:rsidRPr="004E7DB7" w14:paraId="0829A587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56D51E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DEC76B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1690541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3933C3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0042904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27A263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715387196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3188E6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4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01AF1E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44568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44BE525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9655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46A2C1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411</w:t>
            </w:r>
          </w:p>
        </w:tc>
      </w:tr>
      <w:tr w:rsidR="0079728E" w:rsidRPr="004E7DB7" w14:paraId="0E4838FA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0BFF09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E7E258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2970158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8718C5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8464345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722EF6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408123956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2481D6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5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39D25C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6974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1EC00F7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2065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91D90C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64188</w:t>
            </w:r>
          </w:p>
        </w:tc>
      </w:tr>
      <w:tr w:rsidR="0079728E" w:rsidRPr="004E7DB7" w14:paraId="231B3350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3BE8D0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0347CC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58306100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8A41CE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3996013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AF5F41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019429293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8A1908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6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0931C4F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1853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555ED7C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0146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287E9A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51119</w:t>
            </w:r>
          </w:p>
        </w:tc>
      </w:tr>
      <w:tr w:rsidR="0079728E" w:rsidRPr="004E7DB7" w14:paraId="510D5F7F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58C4BC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24397E3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2270306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626B8B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17867787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688B80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290391372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60951F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7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7E9B487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05593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26393E6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6450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D1CB30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47301</w:t>
            </w:r>
          </w:p>
        </w:tc>
      </w:tr>
      <w:tr w:rsidR="0079728E" w:rsidRPr="004E7DB7" w14:paraId="40E2AD9B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915757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748000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3533946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4036671C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5538466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21E711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93949548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4E569F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8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501F87DE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6288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4AC3DA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1425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EC5AF4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6372</w:t>
            </w:r>
          </w:p>
        </w:tc>
      </w:tr>
      <w:tr w:rsidR="0079728E" w:rsidRPr="004E7DB7" w14:paraId="41192A16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32AF99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2B5C702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44805384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2A0779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0075225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61178F0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33487244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FD5DBFA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99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A64E2A8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1472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7B5822E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7199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F3F7930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3639</w:t>
            </w:r>
          </w:p>
        </w:tc>
      </w:tr>
      <w:tr w:rsidR="0079728E" w:rsidRPr="004E7DB7" w14:paraId="183F366D" w14:textId="77777777" w:rsidTr="00D92220">
        <w:trPr>
          <w:jc w:val="center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D706D5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4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D20DE7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61133780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103F005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37373391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F1BD9C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12016096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A7E07E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100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001D846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9914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1D2C77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5931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E3B6931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-0.34738</w:t>
            </w:r>
          </w:p>
        </w:tc>
      </w:tr>
      <w:tr w:rsidR="0079728E" w:rsidRPr="004E7DB7" w14:paraId="54BF2243" w14:textId="77777777" w:rsidTr="00D92220">
        <w:trPr>
          <w:jc w:val="center"/>
        </w:trPr>
        <w:tc>
          <w:tcPr>
            <w:tcW w:w="1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17B1D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andom</w:t>
            </w:r>
            <w:proofErr w:type="spellEnd"/>
            <w:r w:rsidRPr="004E7DB7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50</w:t>
            </w:r>
          </w:p>
        </w:tc>
        <w:tc>
          <w:tcPr>
            <w:tcW w:w="140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40F42F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258675994</w:t>
            </w:r>
          </w:p>
        </w:tc>
        <w:tc>
          <w:tcPr>
            <w:tcW w:w="140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888520D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0</w:t>
            </w:r>
            <w:r>
              <w:t>.</w:t>
            </w:r>
            <w:r w:rsidRPr="009156AA">
              <w:t>06691327</w:t>
            </w:r>
          </w:p>
        </w:tc>
        <w:tc>
          <w:tcPr>
            <w:tcW w:w="140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0C0742B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9156AA">
              <w:t>-0</w:t>
            </w:r>
            <w:r>
              <w:t>.</w:t>
            </w:r>
            <w:r w:rsidRPr="009156AA">
              <w:t>75991627</w:t>
            </w:r>
          </w:p>
        </w:tc>
        <w:tc>
          <w:tcPr>
            <w:tcW w:w="13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357F59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63381F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  <w:tc>
          <w:tcPr>
            <w:tcW w:w="115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6CDF57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  <w:tc>
          <w:tcPr>
            <w:tcW w:w="10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C103E4" w14:textId="77777777" w:rsidR="0079728E" w:rsidRPr="004E7DB7" w:rsidRDefault="0079728E" w:rsidP="0079728E">
            <w:pPr>
              <w:autoSpaceDE w:val="0"/>
              <w:autoSpaceDN w:val="0"/>
              <w:adjustRightInd w:val="0"/>
              <w:snapToGrid w:val="0"/>
              <w:spacing w:line="240" w:lineRule="auto"/>
              <w:ind w:right="-24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</w:tr>
    </w:tbl>
    <w:p w14:paraId="3C37AC34" w14:textId="77777777" w:rsidR="0079728E" w:rsidRDefault="0079728E"/>
    <w:sectPr w:rsidR="007972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380641"/>
    <w:multiLevelType w:val="hybridMultilevel"/>
    <w:tmpl w:val="0CB4960A"/>
    <w:lvl w:ilvl="0" w:tplc="95569E54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91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CB"/>
    <w:rsid w:val="00146A03"/>
    <w:rsid w:val="003209CB"/>
    <w:rsid w:val="005A4B4A"/>
    <w:rsid w:val="0079728E"/>
    <w:rsid w:val="008A7EDC"/>
    <w:rsid w:val="009417EA"/>
    <w:rsid w:val="00B2009F"/>
    <w:rsid w:val="00C4766C"/>
    <w:rsid w:val="00E023D9"/>
    <w:rsid w:val="00F9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58B27D"/>
  <w15:chartTrackingRefBased/>
  <w15:docId w15:val="{91150865-FD07-45BE-B041-76C2F28A9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EDC"/>
  </w:style>
  <w:style w:type="paragraph" w:styleId="Titre1">
    <w:name w:val="heading 1"/>
    <w:basedOn w:val="Normal"/>
    <w:link w:val="Titre1Car"/>
    <w:uiPriority w:val="9"/>
    <w:qFormat/>
    <w:rsid w:val="009417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22heading2">
    <w:name w:val="MDPI_2.2_heading2"/>
    <w:qFormat/>
    <w:rsid w:val="008A7ED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9417EA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paragraph" w:customStyle="1" w:styleId="MDPI13authornames">
    <w:name w:val="MDPI_1.3_authornames"/>
    <w:next w:val="Normal"/>
    <w:qFormat/>
    <w:rsid w:val="009417E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9417E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Lienhypertexte">
    <w:name w:val="Hyperlink"/>
    <w:uiPriority w:val="99"/>
    <w:rsid w:val="009417EA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9417EA"/>
    <w:pPr>
      <w:spacing w:after="0" w:line="360" w:lineRule="auto"/>
      <w:ind w:left="720"/>
      <w:contextualSpacing/>
      <w:jc w:val="both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ohamed.elfadili@usmba.ac.m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573</Words>
  <Characters>8593</Characters>
  <Application>Microsoft Office Word</Application>
  <DocSecurity>0</DocSecurity>
  <Lines>1068</Lines>
  <Paragraphs>1054</Paragraphs>
  <ScaleCrop>false</ScaleCrop>
  <Company/>
  <LinksUpToDate>false</LinksUpToDate>
  <CharactersWithSpaces>9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4-06-22T20:07:00Z</dcterms:created>
  <dcterms:modified xsi:type="dcterms:W3CDTF">2024-06-2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70eba7004bd543bfd76d71a08fb99b6772136c9136dead3ea62555cea37fd8</vt:lpwstr>
  </property>
</Properties>
</file>